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tblInd w:w="-1701" w:type="dxa"/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1984"/>
        <w:gridCol w:w="1985"/>
        <w:gridCol w:w="1134"/>
        <w:gridCol w:w="1559"/>
      </w:tblGrid>
      <w:tr w:rsidR="00B679A9" w:rsidRPr="00B679A9" w14:paraId="167FBE80" w14:textId="77777777" w:rsidTr="00A9547B">
        <w:trPr>
          <w:trHeight w:val="501"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4CC" w14:textId="637B98FE" w:rsidR="00B679A9" w:rsidRPr="00B679A9" w:rsidRDefault="004C28CC" w:rsidP="00D4452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4"/>
                <w:szCs w:val="24"/>
              </w:rPr>
              <w:t>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 w:rsidR="00B679A9" w:rsidRPr="0004273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2</w:t>
            </w:r>
            <w:r w:rsidR="00B679A9" w:rsidRPr="0004273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 w:rsidR="008007AA">
              <w:t xml:space="preserve"> </w:t>
            </w:r>
            <w:r w:rsidR="008007AA" w:rsidRPr="008007A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Stratification by age, sex, hypertension, DM, and BMI in the associations of SIRI with prevalence of NAFLD in adults in the United States from NHANES 2017–2018</w:t>
            </w:r>
          </w:p>
        </w:tc>
      </w:tr>
      <w:tr w:rsidR="001733D8" w:rsidRPr="001733D8" w14:paraId="30738878" w14:textId="77777777" w:rsidTr="001733D8">
        <w:trPr>
          <w:trHeight w:val="50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44F" w14:textId="783AF3E8" w:rsidR="00B679A9" w:rsidRPr="00B679A9" w:rsidRDefault="00572486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0D4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5D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60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CD7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135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492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</w:tr>
      <w:tr w:rsidR="001733D8" w:rsidRPr="001733D8" w14:paraId="63674E0C" w14:textId="77777777" w:rsidTr="001733D8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3EDB" w14:textId="32D14B60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3A8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97F3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1A9F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1B55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4FFC" w14:textId="17796FEB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7B04" w14:textId="28C7462A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56E58472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D78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8C8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DF60" w14:textId="5F4BF858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1A9F" w14:textId="0079E4D2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12C" w14:textId="4732BC98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EEAE" w14:textId="3079AEC6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5DCE" w14:textId="3D528E98" w:rsidR="00B679A9" w:rsidRPr="00B679A9" w:rsidRDefault="00D414A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70</w:t>
            </w:r>
          </w:p>
        </w:tc>
      </w:tr>
      <w:tr w:rsidR="001733D8" w:rsidRPr="001733D8" w14:paraId="475D80BF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6BC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lt;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4A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837B" w14:textId="42BC29B8" w:rsidR="00B679A9" w:rsidRPr="00B679A9" w:rsidRDefault="0081413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 (0.59, 1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E897" w14:textId="64A49906" w:rsidR="00B679A9" w:rsidRPr="00B679A9" w:rsidRDefault="0081413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6 (0.37, 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B9B4" w14:textId="1938148F" w:rsidR="00B679A9" w:rsidRPr="00B679A9" w:rsidRDefault="0081413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5 (0.42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07DB" w14:textId="76109583" w:rsidR="00B679A9" w:rsidRPr="00B679A9" w:rsidRDefault="0081413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31C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34CE58E6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BBD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F06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9918" w14:textId="32F7335E" w:rsidR="00B679A9" w:rsidRPr="00B679A9" w:rsidRDefault="00E5283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7 (0.35, 2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053B" w14:textId="0D4883D9" w:rsidR="00B679A9" w:rsidRPr="00B679A9" w:rsidRDefault="00E5283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 (0.53, 3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AEA1" w14:textId="01ECF92C" w:rsidR="00B679A9" w:rsidRPr="00B679A9" w:rsidRDefault="00E5283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7 (0.37, 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3C9E" w14:textId="647FDE3A" w:rsidR="00B679A9" w:rsidRPr="00B679A9" w:rsidRDefault="00E5283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42F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05CD48C7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E7E" w14:textId="03C0276B" w:rsidR="00B679A9" w:rsidRPr="00B679A9" w:rsidRDefault="00026D2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7C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3F80" w14:textId="564907D4" w:rsidR="00B679A9" w:rsidRPr="007F32F9" w:rsidRDefault="00B679A9" w:rsidP="00B679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F9B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2186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DA10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5D1E" w14:textId="31B8B4AA" w:rsidR="00B679A9" w:rsidRPr="00B679A9" w:rsidRDefault="00A240C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3</w:t>
            </w:r>
          </w:p>
        </w:tc>
      </w:tr>
      <w:tr w:rsidR="001733D8" w:rsidRPr="001733D8" w14:paraId="5B4920F4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DF4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44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C5F0" w14:textId="66E37F9A" w:rsidR="00B679A9" w:rsidRPr="00B679A9" w:rsidRDefault="00D414A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1 (0.30, 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343F" w14:textId="50543D00" w:rsidR="00B679A9" w:rsidRPr="00B679A9" w:rsidRDefault="00D414A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1 (0.31, 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273C" w14:textId="7CDCFF58" w:rsidR="00B679A9" w:rsidRPr="00B679A9" w:rsidRDefault="00D414A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6 (0.32, 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F42E" w14:textId="5604A61F" w:rsidR="00B679A9" w:rsidRPr="00B679A9" w:rsidRDefault="00D414A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31D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7ACFFE81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9A7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C8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A8F6" w14:textId="28FD0CB2" w:rsidR="00B679A9" w:rsidRPr="00B679A9" w:rsidRDefault="000358C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4 (0.59, 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DC5A" w14:textId="67DB3EA4" w:rsidR="00B679A9" w:rsidRPr="00B679A9" w:rsidRDefault="000358C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 (0.44, 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539F" w14:textId="153DF47A" w:rsidR="00B679A9" w:rsidRPr="00B679A9" w:rsidRDefault="000358C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 (</w:t>
            </w:r>
            <w:r w:rsidR="00A240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, 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B5F5" w14:textId="468C4A8E" w:rsidR="00B679A9" w:rsidRPr="00B679A9" w:rsidRDefault="00A240CB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3E83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54D9D71B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664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668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8C3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09AC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C51B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6A6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050F" w14:textId="69D12D12" w:rsidR="00B679A9" w:rsidRPr="00B679A9" w:rsidRDefault="00C615E6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95</w:t>
            </w:r>
          </w:p>
        </w:tc>
      </w:tr>
      <w:tr w:rsidR="001733D8" w:rsidRPr="001733D8" w14:paraId="3599C0B8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BA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EF7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6B24" w14:textId="4AB6CD16" w:rsidR="00B679A9" w:rsidRPr="00B679A9" w:rsidRDefault="0048283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 (0.73, 2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FCA6" w14:textId="4CA69366" w:rsidR="00B679A9" w:rsidRPr="00B679A9" w:rsidRDefault="0048283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 (0.55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4B77" w14:textId="3716403F" w:rsidR="00B679A9" w:rsidRPr="00B679A9" w:rsidRDefault="0048283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 (0.40, 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E1EF" w14:textId="1DBD4DA1" w:rsidR="00B679A9" w:rsidRPr="00B679A9" w:rsidRDefault="0048283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4F29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33AF1FE4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12D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F7C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A6B7" w14:textId="2D7466F9" w:rsidR="00B679A9" w:rsidRPr="00B679A9" w:rsidRDefault="00C961B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 (0.33, 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9F30" w14:textId="7C69F00A" w:rsidR="00B679A9" w:rsidRPr="00B679A9" w:rsidRDefault="00C961B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 (0.31, 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ACB5" w14:textId="10F4904A" w:rsidR="00B679A9" w:rsidRPr="00B679A9" w:rsidRDefault="00C961B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3 (0.30,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8567" w14:textId="154909AB" w:rsidR="00B679A9" w:rsidRPr="00B679A9" w:rsidRDefault="00C961B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9EC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20E06E94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622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B0D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46B8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EA90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A1D5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243F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63C0" w14:textId="4E72C7EA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93</w:t>
            </w:r>
          </w:p>
        </w:tc>
      </w:tr>
      <w:tr w:rsidR="001733D8" w:rsidRPr="001733D8" w14:paraId="05F2F8C5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597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9D2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5092" w14:textId="29B76877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 (0.51,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BE5E" w14:textId="343682E5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6 (0.45, 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E102" w14:textId="3A491360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0 (0.35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E0CC" w14:textId="066D60E5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A823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4A1D26D3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DE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E6C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72B5" w14:textId="22E11B50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 (0.57, 9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4BB1" w14:textId="606CCE77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7 (0.46, 7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9925" w14:textId="47CFCD85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2 (1.04, 17.16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0419" w14:textId="1729F256" w:rsidR="00B679A9" w:rsidRPr="00B679A9" w:rsidRDefault="00534002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FD0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5FB18620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D59" w14:textId="0E279DA9" w:rsidR="00B679A9" w:rsidRPr="00B679A9" w:rsidRDefault="00026D2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713A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7524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D353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EA8D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DD1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B7B5" w14:textId="3CD53AC2" w:rsidR="00B679A9" w:rsidRPr="00B679A9" w:rsidRDefault="008D4B3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22</w:t>
            </w:r>
          </w:p>
        </w:tc>
      </w:tr>
      <w:tr w:rsidR="001733D8" w:rsidRPr="001733D8" w14:paraId="0CC764B7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EA1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lt; 30 kg/m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AA2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9205" w14:textId="4151638B" w:rsidR="00B679A9" w:rsidRPr="00B679A9" w:rsidRDefault="006E0C1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9 (0.59, 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8323" w14:textId="410E09FB" w:rsidR="00B679A9" w:rsidRPr="00B679A9" w:rsidRDefault="000668D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 (0.42, 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ADD5" w14:textId="477EE76B" w:rsidR="00B679A9" w:rsidRPr="00B679A9" w:rsidRDefault="000668D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9 (0.30,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8F3B" w14:textId="0D197398" w:rsidR="00B679A9" w:rsidRPr="00B679A9" w:rsidRDefault="000668D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B5E2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33D8" w:rsidRPr="001733D8" w14:paraId="55169713" w14:textId="77777777" w:rsidTr="000D5DF5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6A24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 30 kg/m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C09E" w14:textId="77777777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79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5498F" w14:textId="0985CF31" w:rsidR="00B679A9" w:rsidRPr="00B679A9" w:rsidRDefault="008D4B3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6 (0.40, 1.8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3DCD4" w14:textId="56698E78" w:rsidR="00B679A9" w:rsidRPr="00B679A9" w:rsidRDefault="008D4B3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4 (0.34, 1.5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B5774" w14:textId="2F39A432" w:rsidR="00B679A9" w:rsidRPr="00B679A9" w:rsidRDefault="008D4B3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9 (0.47, 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6DDF4" w14:textId="32795D92" w:rsidR="00B679A9" w:rsidRPr="00B679A9" w:rsidRDefault="008D4B3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D97D5" w14:textId="58C64078" w:rsidR="00B679A9" w:rsidRPr="00B679A9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602E7A1" w14:textId="1ABBB547" w:rsidR="005556D8" w:rsidRPr="0094519F" w:rsidRDefault="0094519F" w:rsidP="00945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0D5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="00EB7006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I</w:t>
      </w:r>
      <w:r w:rsidR="00EB700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RI</w:t>
      </w:r>
      <w:r w:rsidR="00EB7006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EB700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</w:t>
      </w:r>
      <w:r w:rsidR="00EB7006" w:rsidRPr="003D4BE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ystem</w:t>
      </w:r>
      <w:r w:rsidR="00EB700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B700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</w:t>
      </w:r>
      <w:r w:rsidR="00EB7006" w:rsidRPr="003D4BE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nflammation </w:t>
      </w:r>
      <w:r w:rsidR="00EB700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r</w:t>
      </w:r>
      <w:r w:rsidR="00EB7006" w:rsidRPr="003D4BE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esponse </w:t>
      </w:r>
      <w:r w:rsidR="00EB700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</w:t>
      </w:r>
      <w:r w:rsidR="00EB7006" w:rsidRPr="003D4BE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nde</w:t>
      </w:r>
      <w:r w:rsidR="00EB7006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x; NAFLD, </w:t>
      </w:r>
      <w:r w:rsidR="00EB7006" w:rsidRPr="00701DD2">
        <w:rPr>
          <w:rFonts w:ascii="Times New Roman" w:hAnsi="Times New Roman" w:cs="Times New Roman"/>
          <w:color w:val="000000" w:themeColor="text1"/>
          <w:sz w:val="24"/>
          <w:szCs w:val="24"/>
        </w:rPr>
        <w:t>non-alcoholic fatty liv</w:t>
      </w:r>
      <w:r w:rsidR="00EB7006" w:rsidRPr="007F190B">
        <w:rPr>
          <w:rFonts w:ascii="Times New Roman" w:hAnsi="Times New Roman" w:cs="Times New Roman"/>
          <w:color w:val="000000" w:themeColor="text1"/>
          <w:sz w:val="24"/>
          <w:szCs w:val="24"/>
        </w:rPr>
        <w:t>er disease</w:t>
      </w:r>
      <w:r w:rsidR="00EB7006" w:rsidRPr="007F190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="00CA5A5E" w:rsidRPr="007F190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Q1, 0.120-0.632; Q2, 0.633-0.924; Q3, 0.925-1.371; Q4, 1.372-10.890; </w:t>
      </w:r>
      <w:r w:rsidRPr="00C23DE6">
        <w:rPr>
          <w:rFonts w:ascii="Times New Roman" w:hAnsi="Times New Roman" w:cs="Times New Roman"/>
          <w:sz w:val="24"/>
          <w:szCs w:val="24"/>
        </w:rPr>
        <w:t>*</w:t>
      </w:r>
      <w:r w:rsidRPr="00445B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23DE6">
        <w:rPr>
          <w:rFonts w:ascii="Times New Roman" w:hAnsi="Times New Roman" w:cs="Times New Roman"/>
          <w:sz w:val="24"/>
          <w:szCs w:val="24"/>
        </w:rPr>
        <w:t xml:space="preserve"> &lt; 0.05; OR, odd ratio; CI, confidence interval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23DE6">
        <w:rPr>
          <w:rFonts w:ascii="Times New Roman" w:hAnsi="Times New Roman" w:cs="Times New Roman"/>
          <w:sz w:val="24"/>
          <w:szCs w:val="24"/>
        </w:rPr>
        <w:t>Analysis was adjusted for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g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ace/ethnicity, education level, marital status, family </w:t>
      </w:r>
      <w:r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overty income ratio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875077" w:rsidRP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complication of 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ypertension, </w:t>
      </w:r>
      <w:r w:rsid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abetes mellitus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smoke status, and drink statu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0" w:name="_Hlk75034765"/>
      <w:r w:rsidR="00EB7006"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</w:t>
      </w:r>
      <w:bookmarkEnd w:id="0"/>
      <w:r w:rsidR="00EB70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EB7006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omplication of coronary heart disease, congestive heart failure, angina pectoris, heart attack, and stroke, body mass index, waist circumference, fast glucose, hemoglobin, </w:t>
      </w:r>
      <w:r w:rsidR="00EB7006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high-sensitivity C-reactive protein, alanine aminotransferase, aspartate amino transferase, gamma-glutamyl transpeptidase, high-density lipoprotein-cholesterol, total cholesterol, triglyceride</w:t>
      </w:r>
      <w:r w:rsidR="00EB70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EB7006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lood urea nitrogen, uric acid, serum creatinine, </w:t>
      </w:r>
      <w:r w:rsidR="00EB70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="00EB7006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stimated glomerular filtration rate</w:t>
      </w:r>
      <w:r w:rsidR="00EB70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5556D8" w:rsidRPr="00945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7B612" w14:textId="77777777" w:rsidR="000F7564" w:rsidRDefault="000F7564" w:rsidP="00F409BC">
      <w:r>
        <w:separator/>
      </w:r>
    </w:p>
  </w:endnote>
  <w:endnote w:type="continuationSeparator" w:id="0">
    <w:p w14:paraId="433C790C" w14:textId="77777777" w:rsidR="000F7564" w:rsidRDefault="000F7564" w:rsidP="00F4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F8A99" w14:textId="77777777" w:rsidR="000F7564" w:rsidRDefault="000F7564" w:rsidP="00F409BC">
      <w:r>
        <w:separator/>
      </w:r>
    </w:p>
  </w:footnote>
  <w:footnote w:type="continuationSeparator" w:id="0">
    <w:p w14:paraId="01CC9EAB" w14:textId="77777777" w:rsidR="000F7564" w:rsidRDefault="000F7564" w:rsidP="00F40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5C"/>
    <w:rsid w:val="00026D23"/>
    <w:rsid w:val="000358C8"/>
    <w:rsid w:val="000404FE"/>
    <w:rsid w:val="00042734"/>
    <w:rsid w:val="000668D3"/>
    <w:rsid w:val="00080504"/>
    <w:rsid w:val="000D5DF5"/>
    <w:rsid w:val="000F7564"/>
    <w:rsid w:val="00136F01"/>
    <w:rsid w:val="001463BF"/>
    <w:rsid w:val="0015546C"/>
    <w:rsid w:val="001733D8"/>
    <w:rsid w:val="001F288E"/>
    <w:rsid w:val="0021574B"/>
    <w:rsid w:val="00223417"/>
    <w:rsid w:val="00223F7E"/>
    <w:rsid w:val="00230D8F"/>
    <w:rsid w:val="00243A65"/>
    <w:rsid w:val="002501E7"/>
    <w:rsid w:val="00265DD7"/>
    <w:rsid w:val="002C4E33"/>
    <w:rsid w:val="00361DDE"/>
    <w:rsid w:val="003E619C"/>
    <w:rsid w:val="003F339F"/>
    <w:rsid w:val="003F4375"/>
    <w:rsid w:val="00436B41"/>
    <w:rsid w:val="00445B1F"/>
    <w:rsid w:val="0048283C"/>
    <w:rsid w:val="00496D32"/>
    <w:rsid w:val="004A66AB"/>
    <w:rsid w:val="004C28CC"/>
    <w:rsid w:val="004D246A"/>
    <w:rsid w:val="00530037"/>
    <w:rsid w:val="00534002"/>
    <w:rsid w:val="00536E8A"/>
    <w:rsid w:val="00551928"/>
    <w:rsid w:val="00554650"/>
    <w:rsid w:val="005556D8"/>
    <w:rsid w:val="00572486"/>
    <w:rsid w:val="005D6CA5"/>
    <w:rsid w:val="005E5EE1"/>
    <w:rsid w:val="005E7016"/>
    <w:rsid w:val="005F12E3"/>
    <w:rsid w:val="0068764D"/>
    <w:rsid w:val="006D7707"/>
    <w:rsid w:val="006E0C19"/>
    <w:rsid w:val="006F2277"/>
    <w:rsid w:val="00701C46"/>
    <w:rsid w:val="00730862"/>
    <w:rsid w:val="007A7821"/>
    <w:rsid w:val="007C1FB4"/>
    <w:rsid w:val="007C475C"/>
    <w:rsid w:val="007E2DAE"/>
    <w:rsid w:val="007F32F9"/>
    <w:rsid w:val="007F41D5"/>
    <w:rsid w:val="008007AA"/>
    <w:rsid w:val="0081413B"/>
    <w:rsid w:val="00816B8F"/>
    <w:rsid w:val="00826527"/>
    <w:rsid w:val="00841611"/>
    <w:rsid w:val="00852812"/>
    <w:rsid w:val="00860F3F"/>
    <w:rsid w:val="00875077"/>
    <w:rsid w:val="008858DC"/>
    <w:rsid w:val="00894D8D"/>
    <w:rsid w:val="008B73B5"/>
    <w:rsid w:val="008C3210"/>
    <w:rsid w:val="008D4B33"/>
    <w:rsid w:val="008E7312"/>
    <w:rsid w:val="009079C9"/>
    <w:rsid w:val="00907FBC"/>
    <w:rsid w:val="0094519F"/>
    <w:rsid w:val="00985896"/>
    <w:rsid w:val="009A2BC6"/>
    <w:rsid w:val="009A47CA"/>
    <w:rsid w:val="009A57FD"/>
    <w:rsid w:val="009C55BD"/>
    <w:rsid w:val="009D4A54"/>
    <w:rsid w:val="00A20F67"/>
    <w:rsid w:val="00A240CB"/>
    <w:rsid w:val="00A3759D"/>
    <w:rsid w:val="00A416B8"/>
    <w:rsid w:val="00A4683B"/>
    <w:rsid w:val="00A817A8"/>
    <w:rsid w:val="00A9301C"/>
    <w:rsid w:val="00A9547B"/>
    <w:rsid w:val="00AA4070"/>
    <w:rsid w:val="00AC79CD"/>
    <w:rsid w:val="00AD4369"/>
    <w:rsid w:val="00AE582B"/>
    <w:rsid w:val="00AF523D"/>
    <w:rsid w:val="00B23B48"/>
    <w:rsid w:val="00B23FF9"/>
    <w:rsid w:val="00B662DF"/>
    <w:rsid w:val="00B679A9"/>
    <w:rsid w:val="00BA4EFC"/>
    <w:rsid w:val="00BC68E9"/>
    <w:rsid w:val="00C22ADB"/>
    <w:rsid w:val="00C23DE6"/>
    <w:rsid w:val="00C46494"/>
    <w:rsid w:val="00C615E6"/>
    <w:rsid w:val="00C83909"/>
    <w:rsid w:val="00C961BD"/>
    <w:rsid w:val="00CA5A5E"/>
    <w:rsid w:val="00CC3D5B"/>
    <w:rsid w:val="00D0218E"/>
    <w:rsid w:val="00D023F6"/>
    <w:rsid w:val="00D206EB"/>
    <w:rsid w:val="00D414A2"/>
    <w:rsid w:val="00D41D97"/>
    <w:rsid w:val="00D44525"/>
    <w:rsid w:val="00D811A2"/>
    <w:rsid w:val="00D81E63"/>
    <w:rsid w:val="00DF0EC6"/>
    <w:rsid w:val="00DF177A"/>
    <w:rsid w:val="00E11AFC"/>
    <w:rsid w:val="00E26B79"/>
    <w:rsid w:val="00E36C89"/>
    <w:rsid w:val="00E52839"/>
    <w:rsid w:val="00E920D6"/>
    <w:rsid w:val="00EB3FB2"/>
    <w:rsid w:val="00EB7006"/>
    <w:rsid w:val="00EE46D0"/>
    <w:rsid w:val="00F0395A"/>
    <w:rsid w:val="00F37AE3"/>
    <w:rsid w:val="00F40423"/>
    <w:rsid w:val="00F409BC"/>
    <w:rsid w:val="00F66744"/>
    <w:rsid w:val="00FB5F8D"/>
    <w:rsid w:val="00FC32CF"/>
    <w:rsid w:val="00FD2B30"/>
    <w:rsid w:val="00FD612D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94BF4"/>
  <w15:chartTrackingRefBased/>
  <w15:docId w15:val="{7CEC39C8-1EEA-4419-923D-E3F1C20B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373</cp:revision>
  <dcterms:created xsi:type="dcterms:W3CDTF">2021-06-19T11:28:00Z</dcterms:created>
  <dcterms:modified xsi:type="dcterms:W3CDTF">2023-12-02T02:49:00Z</dcterms:modified>
</cp:coreProperties>
</file>